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926FC84" w14:textId="35EBBC37" w:rsidR="000035D5" w:rsidRDefault="000035D5" w:rsidP="000035D5">
      <w:pPr>
        <w:pStyle w:val="Title"/>
        <w:rPr>
          <w:lang w:val="en-GB"/>
        </w:rPr>
      </w:pPr>
      <w:bookmarkStart w:id="0" w:name="_Hlk78282978"/>
      <w:bookmarkStart w:id="1" w:name="_GoBack"/>
      <w:bookmarkEnd w:id="1"/>
      <w:r>
        <w:rPr>
          <w:lang w:val="en-GB"/>
        </w:rPr>
        <w:t>Inclusivity in global research</w:t>
      </w:r>
    </w:p>
    <w:p w14:paraId="5D02379E" w14:textId="08AE134C" w:rsidR="000035D5" w:rsidRDefault="000035D5" w:rsidP="0047359D">
      <w:pPr>
        <w:spacing w:before="240" w:after="240"/>
        <w:jc w:val="both"/>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47359D">
      <w:pPr>
        <w:spacing w:before="240" w:after="240"/>
        <w:jc w:val="both"/>
      </w:pPr>
      <w:r>
        <w:t xml:space="preserve">Please complete the questionnaire below and include this as a Supporting Information file with your manuscript. </w:t>
      </w:r>
      <w:bookmarkStart w:id="2" w:name="_Hlk78273808"/>
      <w:r>
        <w:t>Note that if your paper is accepted for publication, this checklist will be published with your article in the supporting information files</w:t>
      </w:r>
      <w:bookmarkEnd w:id="2"/>
      <w:r>
        <w:t xml:space="preserve">. </w:t>
      </w:r>
      <w:bookmarkStart w:id="3" w:name="_Hlk78473744"/>
      <w:bookmarkStart w:id="4"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3"/>
    </w:p>
    <w:bookmarkEnd w:id="4"/>
    <w:p w14:paraId="189A2EDB" w14:textId="77777777" w:rsidR="000035D5" w:rsidRPr="00E004E6" w:rsidRDefault="000035D5" w:rsidP="0047359D">
      <w:pPr>
        <w:spacing w:before="240" w:after="240"/>
        <w:jc w:val="both"/>
      </w:pPr>
      <w:r>
        <w:t xml:space="preserve">The questions have been designed to be applicable to a wide range of study types, and there are subsections </w:t>
      </w:r>
      <w:r w:rsidRPr="00E004E6">
        <w:t xml:space="preserve">for both human </w:t>
      </w:r>
      <w:proofErr w:type="gramStart"/>
      <w:r w:rsidRPr="00E004E6">
        <w:t>subjects</w:t>
      </w:r>
      <w:proofErr w:type="gramEnd"/>
      <w:r w:rsidRPr="00E004E6">
        <w:t xml:space="preserve">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lang w:val="en-GB" w:eastAsia="en-GB"/>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40977A1C" w:rsidR="000035D5" w:rsidRDefault="000035D5">
                            <w:r>
                              <w:t xml:space="preserve">Reported on page number: </w:t>
                            </w:r>
                            <w:r w:rsidR="009D712A">
                              <w:t>13 (Section 4.2 Ethical approval and consent to participat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" strokecolor="#193a65">
                <v:textbox style="mso-fit-shape-to-text:t">
                  <w:txbxContent>
                    <w:p w14:paraId="6D277F44" w14:textId="40977A1C" w:rsidR="000035D5" w:rsidRDefault="000035D5">
                      <w:r>
                        <w:t xml:space="preserve">Reported on page number: </w:t>
                      </w:r>
                      <w:r w:rsidR="009D712A">
                        <w:t>13 (Section 4.2 Ethical approval and consent to participate)</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lang w:val="en-GB" w:eastAsia="en-GB"/>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5EFC6F7E" w:rsidR="000035D5" w:rsidRDefault="000035D5" w:rsidP="000035D5">
                            <w:r>
                              <w:t xml:space="preserve">Reported on page number: </w:t>
                            </w:r>
                            <w:r w:rsidR="00C60698">
                              <w:t xml:space="preserve">not applicable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6BA191BF" id="_x0000_t202" coordsize="21600,21600" o:spt="202" path="m,l,21600r21600,l21600,xe">
                <v:stroke joinstyle="miter"/>
                <v:path gradientshapeok="t" o:connecttype="rect"/>
              </v:shapetype>
              <v:shape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ANmKgIAAEwEAAAOAAAAZHJzL2Uyb0RvYy54bWysVNuO2yAQfa/Uf0C8N3auTaw4qzTbVJW2&#10;F2m3H4AxjlGBoUBib7++A85m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" strokecolor="#193a65">
                <v:textbox style="mso-fit-shape-to-text:t">
                  <w:txbxContent>
                    <w:p w14:paraId="19E6DEB8" w14:textId="5EFC6F7E" w:rsidR="000035D5" w:rsidRDefault="000035D5" w:rsidP="000035D5">
                      <w:r>
                        <w:t xml:space="preserve">Reported on page number: </w:t>
                      </w:r>
                      <w:r w:rsidR="00C60698">
                        <w:t xml:space="preserve">not applicable </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5" w:name="_Hlk73631626"/>
      <w:r>
        <w:t xml:space="preserve">Did this study involve local collaborators that are residents of the country where the research was conducted </w:t>
      </w:r>
      <w:r>
        <w:lastRenderedPageBreak/>
        <w:t xml:space="preserve">or members of the community studied? If you do not have any authors from said communities, please provide </w:t>
      </w:r>
      <w:r>
        <w:rPr>
          <w:noProof/>
          <w:lang w:val="en-GB" w:eastAsia="en-GB"/>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32D49EE6" w:rsidR="000035D5" w:rsidRDefault="00C60698" w:rsidP="003F4CEC">
                            <w:pPr>
                              <w:jc w:val="both"/>
                            </w:pPr>
                            <w:r>
                              <w:t xml:space="preserve">Yes. </w:t>
                            </w:r>
                            <w:r w:rsidR="009D712A">
                              <w:t>This forms part of a larger interdisciplinary research project (</w:t>
                            </w:r>
                            <w:hyperlink r:id="rId7" w:history="1">
                              <w:r w:rsidR="008A26DB">
                                <w:rPr>
                                  <w:rStyle w:val="Hyperlink"/>
                                </w:rPr>
                                <w:t>MonkeyFeverRisk</w:t>
                              </w:r>
                            </w:hyperlink>
                            <w:r w:rsidR="009D712A">
                              <w:t xml:space="preserve">) </w:t>
                            </w:r>
                            <w:proofErr w:type="spellStart"/>
                            <w:r w:rsidR="008A26DB">
                              <w:t>compising</w:t>
                            </w:r>
                            <w:proofErr w:type="spellEnd"/>
                            <w:r w:rsidR="008A26DB">
                              <w:t xml:space="preserve"> local collaborators from India who participated collaboratively in the project framing, research execution and writing of related </w:t>
                            </w:r>
                            <w:proofErr w:type="spellStart"/>
                            <w:r w:rsidR="008A26DB">
                              <w:t>mansucripts</w:t>
                            </w:r>
                            <w:proofErr w:type="spellEnd"/>
                            <w:r w:rsidR="008A26DB">
                              <w:t xml:space="preserve">. Indian collaborators are contributing co-authors on the manuscript.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" strokecolor="#193a65">
                <v:textbox>
                  <w:txbxContent>
                    <w:p w14:paraId="41AE696F" w14:textId="32D49EE6" w:rsidR="000035D5" w:rsidRDefault="00C60698" w:rsidP="003F4CEC">
                      <w:pPr>
                        <w:jc w:val="both"/>
                      </w:pPr>
                      <w:r>
                        <w:t xml:space="preserve">Yes. </w:t>
                      </w:r>
                      <w:r w:rsidR="009D712A">
                        <w:t>This forms part of a larger interdisciplinary research project (</w:t>
                      </w:r>
                      <w:hyperlink r:id="rId8" w:history="1">
                        <w:r w:rsidR="008A26DB">
                          <w:rPr>
                            <w:rStyle w:val="Hyperlink"/>
                          </w:rPr>
                          <w:t>MonkeyFeverRisk</w:t>
                        </w:r>
                      </w:hyperlink>
                      <w:r w:rsidR="009D712A">
                        <w:t xml:space="preserve">) </w:t>
                      </w:r>
                      <w:proofErr w:type="spellStart"/>
                      <w:r w:rsidR="008A26DB">
                        <w:t>compising</w:t>
                      </w:r>
                      <w:proofErr w:type="spellEnd"/>
                      <w:r w:rsidR="008A26DB">
                        <w:t xml:space="preserve"> local collaborators from India who participated collaboratively in the project framing, research execution and writing of related </w:t>
                      </w:r>
                      <w:proofErr w:type="spellStart"/>
                      <w:r w:rsidR="008A26DB">
                        <w:t>mansucripts</w:t>
                      </w:r>
                      <w:proofErr w:type="spellEnd"/>
                      <w:r w:rsidR="008A26DB">
                        <w:t xml:space="preserve">. Indian collaborators are contributing co-authors on the manuscript. </w:t>
                      </w:r>
                    </w:p>
                  </w:txbxContent>
                </v:textbox>
                <w10:wrap type="square" anchorx="margin"/>
              </v:shape>
            </w:pict>
          </mc:Fallback>
        </mc:AlternateContent>
      </w:r>
      <w:r>
        <w:t xml:space="preserve">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9"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5"/>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6" w:name="_Hlk73537624"/>
    <w:p w14:paraId="4FCD7FF8" w14:textId="3759628D" w:rsidR="000035D5" w:rsidRDefault="000035D5" w:rsidP="000035D5">
      <w:pPr>
        <w:spacing w:before="240" w:after="240"/>
      </w:pPr>
      <w:r>
        <w:rPr>
          <w:noProof/>
          <w:lang w:val="en-GB" w:eastAsia="en-GB"/>
        </w:rPr>
        <mc:AlternateContent>
          <mc:Choice Requires="wps">
            <w:drawing>
              <wp:anchor distT="45720" distB="45720" distL="114300" distR="114300" simplePos="0" relativeHeight="251675648" behindDoc="0" locked="0" layoutInCell="1" allowOverlap="1" wp14:anchorId="369EFE5B" wp14:editId="51C77A8C">
                <wp:simplePos x="0" y="0"/>
                <wp:positionH relativeFrom="margin">
                  <wp:align>left</wp:align>
                </wp:positionH>
                <wp:positionV relativeFrom="paragraph">
                  <wp:posOffset>997585</wp:posOffset>
                </wp:positionV>
                <wp:extent cx="6908800" cy="2094865"/>
                <wp:effectExtent l="0" t="0" r="25400" b="1968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908800" cy="2094865"/>
                        </a:xfrm>
                        <a:prstGeom prst="rect">
                          <a:avLst/>
                        </a:prstGeom>
                        <a:solidFill>
                          <a:srgbClr val="FFFFFF"/>
                        </a:solidFill>
                        <a:ln w="9525">
                          <a:solidFill>
                            <a:srgbClr val="193A65"/>
                          </a:solidFill>
                          <a:miter lim="800000"/>
                          <a:headEnd/>
                          <a:tailEnd/>
                        </a:ln>
                      </wps:spPr>
                      <wps:txbx>
                        <w:txbxContent>
                          <w:p w14:paraId="223CD14A" w14:textId="623853B5" w:rsidR="000035D5" w:rsidRDefault="00FA3F3E" w:rsidP="003F4CEC">
                            <w:pPr>
                              <w:jc w:val="both"/>
                            </w:pPr>
                            <w:r>
                              <w:t xml:space="preserve">As part of our initial data collection plan, we engaged with the target local community groups and explained the overall purpose and objectives of our research project, their envisaged role and participation. The engagement was facilitated by colleague in India who have had </w:t>
                            </w:r>
                            <w:proofErr w:type="spellStart"/>
                            <w:r>
                              <w:t>lonstanding</w:t>
                            </w:r>
                            <w:proofErr w:type="spellEnd"/>
                            <w:r>
                              <w:t xml:space="preserve"> </w:t>
                            </w:r>
                            <w:proofErr w:type="spellStart"/>
                            <w:r>
                              <w:t>enaggeemnt</w:t>
                            </w:r>
                            <w:proofErr w:type="spellEnd"/>
                            <w:r>
                              <w:t xml:space="preserve"> with the focal community groups and have rick contextual knowledge of key community representatives. Based on the initial community engagement, we identified a list of potential participants for the household surveys and key </w:t>
                            </w:r>
                            <w:proofErr w:type="spellStart"/>
                            <w:r>
                              <w:t>infromant</w:t>
                            </w:r>
                            <w:proofErr w:type="spellEnd"/>
                            <w:r>
                              <w:t xml:space="preserve"> interviews who we subsequently invited to </w:t>
                            </w:r>
                            <w:proofErr w:type="spellStart"/>
                            <w:r>
                              <w:t>partyicipat</w:t>
                            </w:r>
                            <w:proofErr w:type="spellEnd"/>
                            <w:r>
                              <w:t xml:space="preserve"> in the study. As explained in Sections 4.2 and 4.3 of the manuscript, all participants gave their </w:t>
                            </w:r>
                            <w:r w:rsidR="008A03F5">
                              <w:t xml:space="preserve">(verbal) </w:t>
                            </w:r>
                            <w:r>
                              <w:t xml:space="preserve">consent to </w:t>
                            </w:r>
                            <w:proofErr w:type="spellStart"/>
                            <w:r>
                              <w:t>partipate</w:t>
                            </w:r>
                            <w:proofErr w:type="spellEnd"/>
                            <w:r>
                              <w:t xml:space="preserve"> in the study </w:t>
                            </w:r>
                            <w:r w:rsidR="008A03F5">
                              <w:t xml:space="preserve">which </w:t>
                            </w:r>
                            <w:proofErr w:type="spellStart"/>
                            <w:r w:rsidR="008A03F5">
                              <w:t>wasduly</w:t>
                            </w:r>
                            <w:proofErr w:type="spellEnd"/>
                            <w:r w:rsidR="008A03F5">
                              <w:t xml:space="preserve"> recorded in field journals by the research team that administered the survey and interviews respectively. The rationale for </w:t>
                            </w:r>
                            <w:proofErr w:type="spellStart"/>
                            <w:r w:rsidR="008A03F5">
                              <w:t>obtainingverabl</w:t>
                            </w:r>
                            <w:proofErr w:type="spellEnd"/>
                            <w:r w:rsidR="008A03F5">
                              <w:t xml:space="preserve"> consent was principally due to the limited capacity of study </w:t>
                            </w:r>
                            <w:proofErr w:type="spellStart"/>
                            <w:r w:rsidR="008A03F5">
                              <w:t>particpatnts</w:t>
                            </w:r>
                            <w:proofErr w:type="spellEnd"/>
                            <w:r w:rsidR="008A03F5">
                              <w:t xml:space="preserve"> in the focal communities to read and write </w:t>
                            </w:r>
                            <w:proofErr w:type="spellStart"/>
                            <w:r w:rsidR="008A03F5">
                              <w:t>eithther</w:t>
                            </w:r>
                            <w:proofErr w:type="spellEnd"/>
                            <w:r w:rsidR="008A03F5">
                              <w:t xml:space="preserve"> in the local languages (Kannada and Malayalam) nor English.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0;margin-top:78.55pt;width:544pt;height:164.95pt;z-index:251675648;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" strokecolor="#193a65">
                <v:textbox>
                  <w:txbxContent>
                    <w:p w14:paraId="223CD14A" w14:textId="623853B5" w:rsidR="000035D5" w:rsidRDefault="00FA3F3E" w:rsidP="003F4CEC">
                      <w:pPr>
                        <w:jc w:val="both"/>
                      </w:pPr>
                      <w:r>
                        <w:t xml:space="preserve">As part of our initial data collection plan, we engaged with the target local community groups and explained the overall purpose and objectives of our research project, their envisaged role and participation. </w:t>
                      </w:r>
                      <w:proofErr w:type="gramStart"/>
                      <w:r>
                        <w:t xml:space="preserve">The engagement was facilitated by colleague in India who have had </w:t>
                      </w:r>
                      <w:proofErr w:type="spellStart"/>
                      <w:r>
                        <w:t>lonstanding</w:t>
                      </w:r>
                      <w:proofErr w:type="spellEnd"/>
                      <w:r>
                        <w:t xml:space="preserve"> </w:t>
                      </w:r>
                      <w:proofErr w:type="spellStart"/>
                      <w:r>
                        <w:t>enaggeemnt</w:t>
                      </w:r>
                      <w:proofErr w:type="spellEnd"/>
                      <w:r>
                        <w:t xml:space="preserve"> with the focal community groups and have rick contextual knowledge of key community representatives</w:t>
                      </w:r>
                      <w:proofErr w:type="gramEnd"/>
                      <w:r>
                        <w:t xml:space="preserve">. Based on the initial community engagement, we identified a list of potential participants for the household surveys and key </w:t>
                      </w:r>
                      <w:proofErr w:type="spellStart"/>
                      <w:r>
                        <w:t>infromant</w:t>
                      </w:r>
                      <w:proofErr w:type="spellEnd"/>
                      <w:r>
                        <w:t xml:space="preserve"> interviews who we subsequently invited to </w:t>
                      </w:r>
                      <w:proofErr w:type="spellStart"/>
                      <w:r>
                        <w:t>partyicipat</w:t>
                      </w:r>
                      <w:proofErr w:type="spellEnd"/>
                      <w:r>
                        <w:t xml:space="preserve"> in the study. As explained in Sections 4.2 and 4.3 of the manuscript, all participants gave their </w:t>
                      </w:r>
                      <w:r w:rsidR="008A03F5">
                        <w:t xml:space="preserve">(verbal) </w:t>
                      </w:r>
                      <w:r>
                        <w:t xml:space="preserve">consent to </w:t>
                      </w:r>
                      <w:proofErr w:type="spellStart"/>
                      <w:r>
                        <w:t>partipate</w:t>
                      </w:r>
                      <w:proofErr w:type="spellEnd"/>
                      <w:r>
                        <w:t xml:space="preserve"> in the study </w:t>
                      </w:r>
                      <w:r w:rsidR="008A03F5">
                        <w:t xml:space="preserve">which </w:t>
                      </w:r>
                      <w:proofErr w:type="spellStart"/>
                      <w:r w:rsidR="008A03F5">
                        <w:t>wasduly</w:t>
                      </w:r>
                      <w:proofErr w:type="spellEnd"/>
                      <w:r w:rsidR="008A03F5">
                        <w:t xml:space="preserve"> recorded in field journals by the research team that administered the survey and interviews respectively. The rationale for </w:t>
                      </w:r>
                      <w:proofErr w:type="spellStart"/>
                      <w:r w:rsidR="008A03F5">
                        <w:t>obtainingverabl</w:t>
                      </w:r>
                      <w:proofErr w:type="spellEnd"/>
                      <w:r w:rsidR="008A03F5">
                        <w:t xml:space="preserve"> consent was principally due to the limited capacity of study </w:t>
                      </w:r>
                      <w:proofErr w:type="spellStart"/>
                      <w:r w:rsidR="008A03F5">
                        <w:t>particpatnts</w:t>
                      </w:r>
                      <w:proofErr w:type="spellEnd"/>
                      <w:r w:rsidR="008A03F5">
                        <w:t xml:space="preserve"> in the focal communities to read and write </w:t>
                      </w:r>
                      <w:proofErr w:type="spellStart"/>
                      <w:r w:rsidR="008A03F5">
                        <w:t>eithther</w:t>
                      </w:r>
                      <w:proofErr w:type="spellEnd"/>
                      <w:r w:rsidR="008A03F5">
                        <w:t xml:space="preserve"> in the local languages (Kannada and Malayalam) nor English. </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7" w:name="_Hlk78275784"/>
      <w:r>
        <w:t xml:space="preserve">Details of written informed consent obtained from study participants should be reported separately in the Methods section of your manuscript. </w:t>
      </w:r>
    </w:p>
    <w:bookmarkEnd w:id="7"/>
    <w:p w14:paraId="11B473A5" w14:textId="6ADB5E6C" w:rsidR="00EB0060" w:rsidRDefault="00EB0060" w:rsidP="000035D5">
      <w:pPr>
        <w:spacing w:before="240" w:after="240"/>
      </w:pPr>
    </w:p>
    <w:p w14:paraId="7CC24B05" w14:textId="44C4ED56" w:rsidR="004B1BBE" w:rsidRDefault="004B1BBE" w:rsidP="000035D5">
      <w:pPr>
        <w:spacing w:before="240" w:after="240"/>
      </w:pPr>
    </w:p>
    <w:p w14:paraId="51D1D315" w14:textId="799BBA78" w:rsidR="004B1BBE" w:rsidRDefault="004B1BBE" w:rsidP="000035D5">
      <w:pPr>
        <w:spacing w:before="240" w:after="240"/>
      </w:pPr>
    </w:p>
    <w:p w14:paraId="664D98BC" w14:textId="49E949F9" w:rsidR="004B1BBE" w:rsidRDefault="004B1BBE" w:rsidP="000035D5">
      <w:pPr>
        <w:spacing w:before="240" w:after="240"/>
      </w:pPr>
    </w:p>
    <w:p w14:paraId="15C7C1F5" w14:textId="77777777" w:rsidR="004B1BBE" w:rsidRDefault="004B1BBE" w:rsidP="000035D5">
      <w:pPr>
        <w:spacing w:before="240" w:after="240"/>
      </w:pPr>
    </w:p>
    <w:p w14:paraId="3C794943" w14:textId="5E21A16B" w:rsidR="00EB0060" w:rsidRDefault="004B1BBE" w:rsidP="000035D5">
      <w:pPr>
        <w:spacing w:before="240" w:after="240"/>
      </w:pPr>
      <w:r>
        <w:rPr>
          <w:noProof/>
          <w:lang w:val="en-GB" w:eastAsia="en-GB"/>
        </w:rPr>
        <mc:AlternateContent>
          <mc:Choice Requires="wps">
            <w:drawing>
              <wp:anchor distT="45720" distB="45720" distL="114300" distR="114300" simplePos="0" relativeHeight="251677696" behindDoc="0" locked="0" layoutInCell="1" allowOverlap="1" wp14:anchorId="24C7F3EF" wp14:editId="4B3A7A02">
                <wp:simplePos x="0" y="0"/>
                <wp:positionH relativeFrom="margin">
                  <wp:align>right</wp:align>
                </wp:positionH>
                <wp:positionV relativeFrom="paragraph">
                  <wp:posOffset>523240</wp:posOffset>
                </wp:positionV>
                <wp:extent cx="6838950" cy="1430655"/>
                <wp:effectExtent l="0" t="0" r="19050" b="1714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30655"/>
                        </a:xfrm>
                        <a:prstGeom prst="rect">
                          <a:avLst/>
                        </a:prstGeom>
                        <a:solidFill>
                          <a:srgbClr val="FFFFFF"/>
                        </a:solidFill>
                        <a:ln w="9525">
                          <a:solidFill>
                            <a:srgbClr val="193A65"/>
                          </a:solidFill>
                          <a:miter lim="800000"/>
                          <a:headEnd/>
                          <a:tailEnd/>
                        </a:ln>
                      </wps:spPr>
                      <wps:txbx>
                        <w:txbxContent>
                          <w:p w14:paraId="6D21B23F" w14:textId="45043040" w:rsidR="000035D5" w:rsidRDefault="005D5E89" w:rsidP="008640A6">
                            <w:pPr>
                              <w:jc w:val="both"/>
                            </w:pPr>
                            <w:r>
                              <w:t xml:space="preserve">As explained above, we adopted a co-production approach to </w:t>
                            </w:r>
                            <w:r w:rsidR="004B1BBE">
                              <w:t xml:space="preserve">our </w:t>
                            </w:r>
                            <w:r>
                              <w:t xml:space="preserve">engagement with local </w:t>
                            </w:r>
                            <w:proofErr w:type="spellStart"/>
                            <w:r>
                              <w:t>stakehodlers</w:t>
                            </w:r>
                            <w:proofErr w:type="spellEnd"/>
                            <w:r>
                              <w:t xml:space="preserve"> to </w:t>
                            </w:r>
                            <w:proofErr w:type="spellStart"/>
                            <w:r>
                              <w:t>undertand</w:t>
                            </w:r>
                            <w:proofErr w:type="spellEnd"/>
                            <w:r>
                              <w:t xml:space="preserve"> their needs, priorities and co-develop solutions with respect to </w:t>
                            </w:r>
                            <w:r w:rsidR="004B1BBE">
                              <w:t>the</w:t>
                            </w:r>
                            <w:r>
                              <w:t xml:space="preserve"> research problem investigated. </w:t>
                            </w:r>
                            <w:r w:rsidR="004B1BBE">
                              <w:t>Through interactions during our initial community engagement phase and multi-stakeholder workshops, we collated feedback and inputs on the broader project aims, execution process and anticipated outputs. Based on the inputs and feedback collated, the project focus and stakeholder engagement plans were revised and operationalized. For interest, we have added a link to a recently published paper (</w:t>
                            </w:r>
                            <w:hyperlink r:id="rId10" w:history="1">
                              <w:r w:rsidR="004B1BBE" w:rsidRPr="008B3E69">
                                <w:rPr>
                                  <w:rStyle w:val="Hyperlink"/>
                                </w:rPr>
                                <w:t>https://doi.org/10.1371/journal.pgph.0000075</w:t>
                              </w:r>
                            </w:hyperlink>
                            <w:r w:rsidR="004B1BBE">
                              <w:t xml:space="preserve">) explaining in detail our co-production approach in the context of the MonkeyFeverRisk project.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41.2pt;width:538.5pt;height:112.6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" strokecolor="#193a65">
                <v:textbox>
                  <w:txbxContent>
                    <w:p w14:paraId="6D21B23F" w14:textId="45043040" w:rsidR="000035D5" w:rsidRDefault="005D5E89" w:rsidP="008640A6">
                      <w:pPr>
                        <w:jc w:val="both"/>
                      </w:pPr>
                      <w:r>
                        <w:t xml:space="preserve">As explained above, we adopted a co-production approach to </w:t>
                      </w:r>
                      <w:r w:rsidR="004B1BBE">
                        <w:t xml:space="preserve">our </w:t>
                      </w:r>
                      <w:r>
                        <w:t xml:space="preserve">engagement with local </w:t>
                      </w:r>
                      <w:proofErr w:type="spellStart"/>
                      <w:r>
                        <w:t>stakehodlers</w:t>
                      </w:r>
                      <w:proofErr w:type="spellEnd"/>
                      <w:r>
                        <w:t xml:space="preserve"> to </w:t>
                      </w:r>
                      <w:proofErr w:type="spellStart"/>
                      <w:r>
                        <w:t>undertand</w:t>
                      </w:r>
                      <w:proofErr w:type="spellEnd"/>
                      <w:r>
                        <w:t xml:space="preserve"> their needs, priorities and co-develop solutions with respect to </w:t>
                      </w:r>
                      <w:r w:rsidR="004B1BBE">
                        <w:t>the</w:t>
                      </w:r>
                      <w:r>
                        <w:t xml:space="preserve"> research problem investigated. </w:t>
                      </w:r>
                      <w:r w:rsidR="004B1BBE">
                        <w:t>Through interactions during our initial community engagement phase and multi-stakeholder workshops, we collated feedback and inputs on the broader project aims, execution process and anticipated outputs. Based on the inputs and feedback collated, the project focus and stakeholder engagement plans were revised and operationalized. For interest, we have added a link to a recently published paper (</w:t>
                      </w:r>
                      <w:hyperlink r:id="rId11" w:history="1">
                        <w:r w:rsidR="004B1BBE" w:rsidRPr="008B3E69">
                          <w:rPr>
                            <w:rStyle w:val="Hyperlink"/>
                          </w:rPr>
                          <w:t>https://doi.org/10.1371/journal.pgph.0000075</w:t>
                        </w:r>
                      </w:hyperlink>
                      <w:r w:rsidR="004B1BBE">
                        <w:t xml:space="preserve">) explaining in detail our co-production approach in the context of the MonkeyFeverRisk project. </w:t>
                      </w:r>
                    </w:p>
                  </w:txbxContent>
                </v:textbox>
                <w10:wrap type="topAndBottom" anchorx="margin"/>
              </v:shape>
            </w:pict>
          </mc:Fallback>
        </mc:AlternateContent>
      </w:r>
      <w:r w:rsidR="000035D5">
        <w:t xml:space="preserve">How did members of the local community provide input on the aims of the research investigation, its methodology, and its anticipated outcome(s)? </w:t>
      </w:r>
    </w:p>
    <w:p w14:paraId="4DD5BA4A" w14:textId="379EB20E" w:rsidR="00EB0060" w:rsidRDefault="00EB0060" w:rsidP="000035D5">
      <w:pPr>
        <w:spacing w:before="240" w:after="240"/>
      </w:pPr>
    </w:p>
    <w:p w14:paraId="4E65FA24" w14:textId="20509D58" w:rsidR="000035D5" w:rsidRDefault="00EB0060" w:rsidP="000035D5">
      <w:pPr>
        <w:spacing w:before="240" w:after="240"/>
      </w:pPr>
      <w:r>
        <w:rPr>
          <w:noProof/>
          <w:lang w:val="en-GB" w:eastAsia="en-GB"/>
        </w:rPr>
        <mc:AlternateContent>
          <mc:Choice Requires="wps">
            <w:drawing>
              <wp:anchor distT="45720" distB="45720" distL="114300" distR="114300" simplePos="0" relativeHeight="251694080" behindDoc="0" locked="0" layoutInCell="1" allowOverlap="1" wp14:anchorId="176FCE96" wp14:editId="1E7091DF">
                <wp:simplePos x="0" y="0"/>
                <wp:positionH relativeFrom="margin">
                  <wp:align>right</wp:align>
                </wp:positionH>
                <wp:positionV relativeFrom="paragraph">
                  <wp:posOffset>549275</wp:posOffset>
                </wp:positionV>
                <wp:extent cx="6838950" cy="3545840"/>
                <wp:effectExtent l="0" t="0" r="19050" b="16510"/>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3545840"/>
                        </a:xfrm>
                        <a:prstGeom prst="rect">
                          <a:avLst/>
                        </a:prstGeom>
                        <a:solidFill>
                          <a:srgbClr val="FFFFFF"/>
                        </a:solidFill>
                        <a:ln w="9525">
                          <a:solidFill>
                            <a:srgbClr val="193A65"/>
                          </a:solidFill>
                          <a:miter lim="800000"/>
                          <a:headEnd/>
                          <a:tailEnd/>
                        </a:ln>
                      </wps:spPr>
                      <wps:txbx>
                        <w:txbxContent>
                          <w:p w14:paraId="3E57F895" w14:textId="4C60F8A6" w:rsidR="00C65759" w:rsidRDefault="00A06F3B" w:rsidP="00A06F3B">
                            <w:pPr>
                              <w:jc w:val="both"/>
                            </w:pPr>
                            <w:r>
                              <w:t xml:space="preserve">Given the rich contextual knowledge and longstanding engagement of Indian colleagues with target local communities, we developed a community sensitive approach to our stakeholder engagement from </w:t>
                            </w:r>
                            <w:proofErr w:type="spellStart"/>
                            <w:r>
                              <w:t>nthe</w:t>
                            </w:r>
                            <w:proofErr w:type="spellEnd"/>
                            <w:r>
                              <w:t xml:space="preserve"> onset of the project.  In this sense, all participant information sheets and consent forms were translated from English to the local languages (i.e. Kannada and Malayalam respectively) and</w:t>
                            </w:r>
                            <w:r w:rsidR="00C65759">
                              <w:t xml:space="preserve"> vetted by research assistants conversant with the focal communities to ensure that the materials were comprehensible and captured the essence of the project focus. Prior to the actual survey and key informant interviews, we undertook a pilot survey which afforded the field research team the opportunity to trial our survey questionnaire/ interview guide and participant information sheets with a selected group of participants in the focal communities. Based on feedback from the pilot survey, we further refined the participant information sheet, survey questionnaire and interview guide. </w:t>
                            </w:r>
                          </w:p>
                          <w:p w14:paraId="223AAC24" w14:textId="0C6D1DD4" w:rsidR="00A06F3B" w:rsidRDefault="00C65759" w:rsidP="00A06F3B">
                            <w:pPr>
                              <w:jc w:val="both"/>
                            </w:pPr>
                            <w:r>
                              <w:t xml:space="preserve">In administering the surveys and key informant interviews, the field research team also read out and verbally explained the project aims and consent procedures to participants at the beginning and end of each interview/survey. The field research team also provided their telephone contact details to each participant in the event that they had follow up questions or clarifications about their participation and/ or the broader project. Where feasible, </w:t>
                            </w:r>
                            <w:r w:rsidR="00A06F3B">
                              <w:t>our field research team collaborated with local tribal promoters and community assisted professionals (who are embedded within the communities and well versed with the local customs and protocols) in further explaining the project consent processes to selected key informants</w:t>
                            </w:r>
                            <w:r>
                              <w:t xml:space="preserve">. Details </w:t>
                            </w:r>
                            <w:proofErr w:type="spellStart"/>
                            <w:r>
                              <w:t>fof</w:t>
                            </w:r>
                            <w:proofErr w:type="spellEnd"/>
                            <w:r>
                              <w:t xml:space="preserve"> our consent process has been </w:t>
                            </w:r>
                            <w:proofErr w:type="spellStart"/>
                            <w:r>
                              <w:t>resported</w:t>
                            </w:r>
                            <w:proofErr w:type="spellEnd"/>
                            <w:r>
                              <w:t xml:space="preserve"> in Sections 4.2 and 4.3 of the manuscript.  </w:t>
                            </w:r>
                          </w:p>
                          <w:p w14:paraId="278DE386" w14:textId="2FF88C15" w:rsidR="00A06F3B" w:rsidRDefault="00A06F3B" w:rsidP="00A06F3B">
                            <w:pPr>
                              <w:jc w:val="both"/>
                            </w:pPr>
                          </w:p>
                          <w:p w14:paraId="36C750DB" w14:textId="6A70F2A6" w:rsidR="00EB0060" w:rsidRDefault="00EB0060" w:rsidP="00A06F3B">
                            <w:pPr>
                              <w:jc w:val="both"/>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76FCE96" id="_x0000_s1031" type="#_x0000_t202" style="position:absolute;margin-left:487.3pt;margin-top:43.25pt;width:538.5pt;height:279.2pt;z-index:25169408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" strokecolor="#193a65">
                <v:textbox>
                  <w:txbxContent>
                    <w:p w14:paraId="3E57F895" w14:textId="4C60F8A6" w:rsidR="00C65759" w:rsidRDefault="00A06F3B" w:rsidP="00A06F3B">
                      <w:pPr>
                        <w:jc w:val="both"/>
                      </w:pPr>
                      <w:r>
                        <w:t xml:space="preserve">Given the rich contextual knowledge and longstanding engagement of Indian colleagues with target local communities, we developed a community sensitive approach to our stakeholder engagement from </w:t>
                      </w:r>
                      <w:proofErr w:type="spellStart"/>
                      <w:r>
                        <w:t>nthe</w:t>
                      </w:r>
                      <w:proofErr w:type="spellEnd"/>
                      <w:r>
                        <w:t xml:space="preserve"> onset of the project.  In this sense, all participant information sheets and consent forms </w:t>
                      </w:r>
                      <w:proofErr w:type="gramStart"/>
                      <w:r>
                        <w:t>were translated from English to the local languages (i.e. Kannada and Malayalam respectively) and</w:t>
                      </w:r>
                      <w:r w:rsidR="00C65759">
                        <w:t xml:space="preserve"> vetted by research assistants conversant with the focal communities to ensure that the materials were comprehensible and captured the essence of the project focus</w:t>
                      </w:r>
                      <w:proofErr w:type="gramEnd"/>
                      <w:r w:rsidR="00C65759">
                        <w:t xml:space="preserve">. Prior to the actual survey and key informant interviews, we undertook a pilot survey which afforded the field research team the opportunity to trial our survey questionnaire/ interview guide and participant information sheets with a selected group of participants in the focal communities. Based on feedback from the pilot survey, we further refined the participant information sheet, survey questionnaire and interview guide. </w:t>
                      </w:r>
                    </w:p>
                    <w:p w14:paraId="223AAC24" w14:textId="0C6D1DD4" w:rsidR="00A06F3B" w:rsidRDefault="00C65759" w:rsidP="00A06F3B">
                      <w:pPr>
                        <w:jc w:val="both"/>
                      </w:pPr>
                      <w:r>
                        <w:t xml:space="preserve">In administering the surveys and key informant interviews, the field research team also read out and verbally explained the project aims and consent procedures to participants at the beginning and end of each interview/survey. The field research team also provided their telephone contact details to each participant in the event that they had follow up questions or clarifications about their participation and/ or the broader project. Where feasible, </w:t>
                      </w:r>
                      <w:r w:rsidR="00A06F3B">
                        <w:t xml:space="preserve">our field research team collaborated with local tribal promoters and community assisted professionals (who </w:t>
                      </w:r>
                      <w:proofErr w:type="gramStart"/>
                      <w:r w:rsidR="00A06F3B">
                        <w:t>are embedded within the communities and well versed with the local customs and protocols</w:t>
                      </w:r>
                      <w:proofErr w:type="gramEnd"/>
                      <w:r w:rsidR="00A06F3B">
                        <w:t>) in further explaining the project consent processes to selected key informants</w:t>
                      </w:r>
                      <w:r>
                        <w:t xml:space="preserve">. Details </w:t>
                      </w:r>
                      <w:proofErr w:type="spellStart"/>
                      <w:r>
                        <w:t>fof</w:t>
                      </w:r>
                      <w:proofErr w:type="spellEnd"/>
                      <w:r>
                        <w:t xml:space="preserve"> our consent process </w:t>
                      </w:r>
                      <w:proofErr w:type="gramStart"/>
                      <w:r>
                        <w:t xml:space="preserve">has been </w:t>
                      </w:r>
                      <w:proofErr w:type="spellStart"/>
                      <w:r>
                        <w:t>resported</w:t>
                      </w:r>
                      <w:proofErr w:type="spellEnd"/>
                      <w:proofErr w:type="gramEnd"/>
                      <w:r>
                        <w:t xml:space="preserve"> in Sections 4.2 and 4.3 of the manuscript.  </w:t>
                      </w:r>
                    </w:p>
                    <w:p w14:paraId="278DE386" w14:textId="2FF88C15" w:rsidR="00A06F3B" w:rsidRDefault="00A06F3B" w:rsidP="00A06F3B">
                      <w:pPr>
                        <w:jc w:val="both"/>
                      </w:pPr>
                    </w:p>
                    <w:p w14:paraId="36C750DB" w14:textId="6A70F2A6" w:rsidR="00EB0060" w:rsidRDefault="00EB0060" w:rsidP="00A06F3B">
                      <w:pPr>
                        <w:jc w:val="both"/>
                      </w:pPr>
                    </w:p>
                  </w:txbxContent>
                </v:textbox>
                <w10:wrap type="topAndBottom" anchorx="margin"/>
              </v:shape>
            </w:pict>
          </mc:Fallback>
        </mc:AlternateContent>
      </w:r>
      <w:r w:rsidR="000035D5">
        <w:t xml:space="preserve">When engaging with the local community, how did you ensure that </w:t>
      </w:r>
      <w:r w:rsidR="00580384">
        <w:t xml:space="preserve">the </w:t>
      </w:r>
      <w:r w:rsidR="000035D5">
        <w:t>informed consent documents and other materials could be understood by local stakeholders?</w:t>
      </w:r>
    </w:p>
    <w:p w14:paraId="75F84B45" w14:textId="47C9B5CF" w:rsidR="00EB0060" w:rsidRDefault="00EB0060" w:rsidP="00EB0060"/>
    <w:p w14:paraId="4D382D8A" w14:textId="77777777" w:rsidR="00EB0060" w:rsidRDefault="00EB0060" w:rsidP="000035D5">
      <w:pPr>
        <w:spacing w:before="240" w:after="240"/>
      </w:pPr>
    </w:p>
    <w:bookmarkEnd w:id="6"/>
    <w:p w14:paraId="393A0AEC" w14:textId="51854A75" w:rsidR="000035D5" w:rsidRDefault="000035D5" w:rsidP="000035D5">
      <w:pPr>
        <w:spacing w:before="240" w:after="240"/>
      </w:pPr>
      <w:r>
        <w:rPr>
          <w:noProof/>
          <w:lang w:val="en-GB" w:eastAsia="en-GB"/>
        </w:rPr>
        <mc:AlternateContent>
          <mc:Choice Requires="wps">
            <w:drawing>
              <wp:anchor distT="45720" distB="45720" distL="114300" distR="114300" simplePos="0" relativeHeight="251681792" behindDoc="0" locked="0" layoutInCell="1" allowOverlap="1" wp14:anchorId="0D25BCA0" wp14:editId="68821E6F">
                <wp:simplePos x="0" y="0"/>
                <wp:positionH relativeFrom="margin">
                  <wp:align>right</wp:align>
                </wp:positionH>
                <wp:positionV relativeFrom="paragraph">
                  <wp:posOffset>700405</wp:posOffset>
                </wp:positionV>
                <wp:extent cx="6838950" cy="2476500"/>
                <wp:effectExtent l="0" t="0" r="19050" b="1905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2476500"/>
                        </a:xfrm>
                        <a:prstGeom prst="rect">
                          <a:avLst/>
                        </a:prstGeom>
                        <a:solidFill>
                          <a:srgbClr val="FFFFFF"/>
                        </a:solidFill>
                        <a:ln w="9525">
                          <a:solidFill>
                            <a:srgbClr val="193A65"/>
                          </a:solidFill>
                          <a:miter lim="800000"/>
                          <a:headEnd/>
                          <a:tailEnd/>
                        </a:ln>
                      </wps:spPr>
                      <wps:txbx>
                        <w:txbxContent>
                          <w:p w14:paraId="63B5C0C8" w14:textId="76A6773A" w:rsidR="000035D5" w:rsidRDefault="005D5E89" w:rsidP="00EB0060">
                            <w:pPr>
                              <w:jc w:val="both"/>
                            </w:pPr>
                            <w:r>
                              <w:t xml:space="preserve">Based on </w:t>
                            </w:r>
                            <w:r w:rsidR="00BA4410">
                              <w:t xml:space="preserve">the </w:t>
                            </w:r>
                            <w:r>
                              <w:t>co-production approach adopted for the broader</w:t>
                            </w:r>
                            <w:r w:rsidR="00EB0060">
                              <w:t xml:space="preserve"> MonkeyFeverRisk</w:t>
                            </w:r>
                            <w:r>
                              <w:t xml:space="preserve"> </w:t>
                            </w:r>
                            <w:r w:rsidR="00EB0060">
                              <w:t>project</w:t>
                            </w:r>
                            <w:r>
                              <w:t xml:space="preserve">, we have developed a variety of communication outputs including policy briefs, </w:t>
                            </w:r>
                            <w:r w:rsidR="00BA4410">
                              <w:t xml:space="preserve">workshop </w:t>
                            </w:r>
                            <w:proofErr w:type="spellStart"/>
                            <w:r w:rsidR="00BA4410">
                              <w:t>resports</w:t>
                            </w:r>
                            <w:proofErr w:type="spellEnd"/>
                            <w:r w:rsidR="00BA4410">
                              <w:t xml:space="preserve">, </w:t>
                            </w:r>
                            <w:r>
                              <w:t xml:space="preserve">risk awareness leaflets, videos </w:t>
                            </w:r>
                            <w:r w:rsidR="00BA4410">
                              <w:t xml:space="preserve">in Kannada and Malayalam, the predominant local languages in Shimoga and Wayanad respectively. These project communication materials have been made available through the Department of Health and Family Welfare (DHFWS) of Karnataka state and the Virus Diagnostic Laboratory Shimoga to local communities, disease managers and policy decision-makers at the local, district and state levels respectively. In particular, we developed tick information leaflets, risk guidance leaflets and videos for the local communities at risk of the Kyasanur Forest Disease based on the notion that findings of the research should be communicated in manner that is contextually appropriate and easy to understand. For interest, we have </w:t>
                            </w:r>
                            <w:proofErr w:type="gramStart"/>
                            <w:r w:rsidR="00BA4410">
                              <w:t xml:space="preserve">provided </w:t>
                            </w:r>
                            <w:r w:rsidR="00EB0060">
                              <w:t xml:space="preserve"> here</w:t>
                            </w:r>
                            <w:proofErr w:type="gramEnd"/>
                            <w:r w:rsidR="00EB0060">
                              <w:t xml:space="preserve"> a link (</w:t>
                            </w:r>
                            <w:hyperlink r:id="rId12" w:history="1">
                              <w:r w:rsidR="00EB0060" w:rsidRPr="008B3E69">
                                <w:rPr>
                                  <w:rStyle w:val="Hyperlink"/>
                                </w:rPr>
                                <w:t>https://www.monkeyfeverrisk.ceh.ac.uk/decision-support-tools-and-risk-guidance</w:t>
                              </w:r>
                            </w:hyperlink>
                            <w:r w:rsidR="00EB0060">
                              <w:t xml:space="preserve">) to our project webpage with additional information on the decision support tools, risk guidance and other communication materials from the project.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15pt;width:538.5pt;height:19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" strokecolor="#193a65">
                <v:textbox>
                  <w:txbxContent>
                    <w:p w14:paraId="63B5C0C8" w14:textId="76A6773A" w:rsidR="000035D5" w:rsidRDefault="005D5E89" w:rsidP="00EB0060">
                      <w:pPr>
                        <w:jc w:val="both"/>
                      </w:pPr>
                      <w:r>
                        <w:t xml:space="preserve">Based on </w:t>
                      </w:r>
                      <w:r w:rsidR="00BA4410">
                        <w:t xml:space="preserve">the </w:t>
                      </w:r>
                      <w:r>
                        <w:t>co-production approach adopted for the broader</w:t>
                      </w:r>
                      <w:r w:rsidR="00EB0060">
                        <w:t xml:space="preserve"> MonkeyFeverRisk</w:t>
                      </w:r>
                      <w:r>
                        <w:t xml:space="preserve"> </w:t>
                      </w:r>
                      <w:r w:rsidR="00EB0060">
                        <w:t>project</w:t>
                      </w:r>
                      <w:r>
                        <w:t xml:space="preserve">, we have developed a variety of communication outputs including policy briefs, </w:t>
                      </w:r>
                      <w:r w:rsidR="00BA4410">
                        <w:t xml:space="preserve">workshop </w:t>
                      </w:r>
                      <w:proofErr w:type="spellStart"/>
                      <w:r w:rsidR="00BA4410">
                        <w:t>resports</w:t>
                      </w:r>
                      <w:proofErr w:type="spellEnd"/>
                      <w:r w:rsidR="00BA4410">
                        <w:t xml:space="preserve">, </w:t>
                      </w:r>
                      <w:r>
                        <w:t xml:space="preserve">risk awareness leaflets, videos </w:t>
                      </w:r>
                      <w:r w:rsidR="00BA4410">
                        <w:t xml:space="preserve">in Kannada and Malayalam, the predominant local languages in Shimoga and Wayanad respectively. These project communication materials </w:t>
                      </w:r>
                      <w:proofErr w:type="gramStart"/>
                      <w:r w:rsidR="00BA4410">
                        <w:t>have been made</w:t>
                      </w:r>
                      <w:proofErr w:type="gramEnd"/>
                      <w:r w:rsidR="00BA4410">
                        <w:t xml:space="preserve"> available through the Department of Health and Family Welfare (DHFWS) of Karnataka state and the Virus Diagnostic Laboratory Shimoga to local communities, disease managers and policy decision-makers at the local, district and state levels respectively. In particular, we developed tick information leaflets, risk guidance leaflets and videos for the local communities at risk of the Kyasanur Forest Disease based on the notion that findings of the research should be communicated in manner that is contextually appropriate and easy to understand. For interest, we have </w:t>
                      </w:r>
                      <w:proofErr w:type="gramStart"/>
                      <w:r w:rsidR="00BA4410">
                        <w:t xml:space="preserve">provided </w:t>
                      </w:r>
                      <w:r w:rsidR="00EB0060">
                        <w:t xml:space="preserve"> here</w:t>
                      </w:r>
                      <w:proofErr w:type="gramEnd"/>
                      <w:r w:rsidR="00EB0060">
                        <w:t xml:space="preserve"> a link (</w:t>
                      </w:r>
                      <w:hyperlink r:id="rId13" w:history="1">
                        <w:r w:rsidR="00EB0060" w:rsidRPr="008B3E69">
                          <w:rPr>
                            <w:rStyle w:val="Hyperlink"/>
                          </w:rPr>
                          <w:t>https://www.monkeyfeverrisk.ceh.ac.uk/decision-support-tools-and-risk-guidance</w:t>
                        </w:r>
                      </w:hyperlink>
                      <w:r w:rsidR="00EB0060">
                        <w:t xml:space="preserve">) to our project webpage with additional information on the decision support tools, risk guidance and other communication materials from the project. </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5E4AE47F" w14:textId="371EC768" w:rsidR="00EB0060" w:rsidRDefault="00EB0060" w:rsidP="000035D5">
      <w:pPr>
        <w:spacing w:before="240" w:after="240"/>
        <w:rPr>
          <w:b/>
          <w:sz w:val="28"/>
          <w:szCs w:val="28"/>
        </w:rPr>
      </w:pPr>
    </w:p>
    <w:p w14:paraId="633D3D21" w14:textId="57563341" w:rsidR="000035D5" w:rsidRPr="00E004E6" w:rsidRDefault="000035D5" w:rsidP="003F4CEC">
      <w:pPr>
        <w:spacing w:before="240" w:after="240"/>
        <w:jc w:val="both"/>
        <w:rPr>
          <w:b/>
          <w:sz w:val="28"/>
          <w:szCs w:val="28"/>
        </w:rPr>
      </w:pPr>
      <w:r w:rsidRPr="00E004E6">
        <w:rPr>
          <w:b/>
          <w:sz w:val="28"/>
          <w:szCs w:val="28"/>
        </w:rPr>
        <w:t xml:space="preserve">Non-human </w:t>
      </w:r>
      <w:proofErr w:type="gramStart"/>
      <w:r w:rsidRPr="00E004E6">
        <w:rPr>
          <w:b/>
          <w:sz w:val="28"/>
          <w:szCs w:val="28"/>
        </w:rPr>
        <w:t>subjects</w:t>
      </w:r>
      <w:proofErr w:type="gramEnd"/>
      <w:r w:rsidRPr="00E004E6">
        <w:rPr>
          <w:b/>
          <w:sz w:val="28"/>
          <w:szCs w:val="28"/>
        </w:rPr>
        <w:t xml:space="preserve"> research using specimens/ animals collected as part of the study, or those housed in archival collections. Examples include archaeology, paleontology, botany and zoology. </w:t>
      </w:r>
    </w:p>
    <w:p w14:paraId="3F5F17F9" w14:textId="648534FF" w:rsidR="000035D5" w:rsidRDefault="000035D5" w:rsidP="003F4CEC">
      <w:pPr>
        <w:spacing w:after="240"/>
        <w:jc w:val="both"/>
      </w:pPr>
      <w:r>
        <w:rPr>
          <w:noProof/>
          <w:lang w:val="en-GB" w:eastAsia="en-GB"/>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5E97B390" w:rsidR="000035D5" w:rsidRDefault="00C60698"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" strokecolor="#193a65">
                <v:textbox>
                  <w:txbxContent>
                    <w:p w14:paraId="02348124" w14:textId="5E97B390" w:rsidR="000035D5" w:rsidRDefault="00C60698" w:rsidP="000035D5">
                      <w:r>
                        <w:t>Not applicable.</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lang w:val="en-GB" w:eastAsia="en-GB"/>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4225B6A7" w:rsidR="000035D5" w:rsidRDefault="00C60698"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" strokecolor="#193a65">
                <v:textbox>
                  <w:txbxContent>
                    <w:p w14:paraId="7E9D1D64" w14:textId="4225B6A7" w:rsidR="000035D5" w:rsidRDefault="00C60698" w:rsidP="000035D5">
                      <w:r>
                        <w:t>Not applicable.</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lang w:val="en-GB" w:eastAsia="en-GB"/>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7B0D7765" w:rsidR="000035D5" w:rsidRDefault="00C60698"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" strokecolor="#193a65">
                <v:textbox>
                  <w:txbxContent>
                    <w:p w14:paraId="34BB3CFA" w14:textId="7B0D7765" w:rsidR="000035D5" w:rsidRDefault="00C60698" w:rsidP="000035D5">
                      <w:r>
                        <w:t>Not applicable.</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lang w:val="en-GB" w:eastAsia="en-GB"/>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6A8A1A70" w:rsidR="000035D5" w:rsidRDefault="00C60698"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" strokecolor="#193a65">
                <v:textbox>
                  <w:txbxContent>
                    <w:p w14:paraId="75D923C4" w14:textId="6A8A1A70" w:rsidR="000035D5" w:rsidRDefault="00C60698" w:rsidP="000035D5">
                      <w:r>
                        <w:t>Not applicable.</w:t>
                      </w:r>
                      <w:bookmarkStart w:id="8" w:name="_GoBack"/>
                      <w:bookmarkEnd w:id="8"/>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lang w:val="en-GB" w:eastAsia="en-GB"/>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378CB8E1" w:rsidR="000035D5" w:rsidRDefault="00C60698"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" strokecolor="#193a65">
                <v:textbox>
                  <w:txbxContent>
                    <w:p w14:paraId="6CB35C38" w14:textId="378CB8E1" w:rsidR="000035D5" w:rsidRDefault="00C60698" w:rsidP="000035D5">
                      <w:r>
                        <w:t>Not applicable.</w:t>
                      </w:r>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EA005C">
      <w:pPr>
        <w:rPr>
          <w:rFonts w:ascii="Arial" w:hAnsi="Arial" w:cs="Arial"/>
        </w:rPr>
      </w:pPr>
    </w:p>
    <w:sectPr w:rsidR="00D61832" w:rsidRPr="00F57A3B" w:rsidSect="00F57A3B">
      <w:headerReference w:type="default" r:id="rId14"/>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ECE87B6" w14:textId="77777777" w:rsidR="00116E71" w:rsidRDefault="00116E71" w:rsidP="00F57A3B">
      <w:r>
        <w:separator/>
      </w:r>
    </w:p>
  </w:endnote>
  <w:endnote w:type="continuationSeparator" w:id="0">
    <w:p w14:paraId="5B9A1F92" w14:textId="77777777" w:rsidR="00116E71" w:rsidRDefault="00116E71"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altName w:val="Arial"/>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118482B" w14:textId="77777777" w:rsidR="00116E71" w:rsidRDefault="00116E71" w:rsidP="00F57A3B">
      <w:r>
        <w:separator/>
      </w:r>
    </w:p>
  </w:footnote>
  <w:footnote w:type="continuationSeparator" w:id="0">
    <w:p w14:paraId="7F308AE6" w14:textId="77777777" w:rsidR="00116E71" w:rsidRDefault="00116E71"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DE71363" w14:textId="5C8ECC24" w:rsidR="00F57A3B" w:rsidRDefault="00F57A3B" w:rsidP="00F57A3B">
    <w:pPr>
      <w:pStyle w:val="Header"/>
      <w:jc w:val="right"/>
    </w:pPr>
    <w:r>
      <w:rPr>
        <w:noProof/>
        <w:lang w:val="en-GB" w:eastAsia="en-GB"/>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lang w:val="en-GB" w:eastAsia="en-GB"/>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60"/>
  <w:hideSpellingErrors/>
  <w:hideGrammaticalErrors/>
  <w:proofState w:spelling="clean" w:grammar="clean"/>
  <w:defaultTabStop w:val="720"/>
  <w:characterSpacingControl w:val="doNotCompress"/>
  <w:hdrShapeDefaults>
    <o:shapedefaults v:ext="edit" spidmax="1228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57A3B"/>
    <w:rsid w:val="000035D5"/>
    <w:rsid w:val="000F365D"/>
    <w:rsid w:val="00116E71"/>
    <w:rsid w:val="00335779"/>
    <w:rsid w:val="003F4CEC"/>
    <w:rsid w:val="0047359D"/>
    <w:rsid w:val="004A7A57"/>
    <w:rsid w:val="004B1BBE"/>
    <w:rsid w:val="00541C18"/>
    <w:rsid w:val="00580384"/>
    <w:rsid w:val="005D5E89"/>
    <w:rsid w:val="0069423E"/>
    <w:rsid w:val="00831ADE"/>
    <w:rsid w:val="00841F25"/>
    <w:rsid w:val="008640A6"/>
    <w:rsid w:val="008A03F5"/>
    <w:rsid w:val="008A26DB"/>
    <w:rsid w:val="009364D9"/>
    <w:rsid w:val="009D712A"/>
    <w:rsid w:val="00A06F3B"/>
    <w:rsid w:val="00A43F5B"/>
    <w:rsid w:val="00BA4410"/>
    <w:rsid w:val="00C60698"/>
    <w:rsid w:val="00C65759"/>
    <w:rsid w:val="00E004E6"/>
    <w:rsid w:val="00EA005C"/>
    <w:rsid w:val="00EB0060"/>
    <w:rsid w:val="00F57A3B"/>
    <w:rsid w:val="00FA3F3E"/>
    <w:rsid w:val="00FC3EF3"/>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2289"/>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BalloonText">
    <w:name w:val="Balloon Text"/>
    <w:basedOn w:val="Normal"/>
    <w:link w:val="BalloonTextChar"/>
    <w:uiPriority w:val="99"/>
    <w:semiHidden/>
    <w:unhideWhenUsed/>
    <w:rsid w:val="008A26DB"/>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A26DB"/>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monkeyfeverrisk.ceh.ac.uk/" TargetMode="External"/><Relationship Id="rId13" Type="http://schemas.openxmlformats.org/officeDocument/2006/relationships/hyperlink" Target="https://www.monkeyfeverrisk.ceh.ac.uk/decision-support-tools-and-risk-guidance" TargetMode="External"/><Relationship Id="rId3" Type="http://schemas.openxmlformats.org/officeDocument/2006/relationships/settings" Target="settings.xml"/><Relationship Id="rId7" Type="http://schemas.openxmlformats.org/officeDocument/2006/relationships/hyperlink" Target="https://www.monkeyfeverrisk.ceh.ac.uk/" TargetMode="External"/><Relationship Id="rId12" Type="http://schemas.openxmlformats.org/officeDocument/2006/relationships/hyperlink" Target="https://www.monkeyfeverrisk.ceh.ac.uk/decision-support-tools-and-risk-guidance" TargetMode="Externa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yperlink" Target="https://doi.org/10.1371/journal.pgph.0000075" TargetMode="Externa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hyperlink" Target="https://doi.org/10.1371/journal.pgph.0000075" TargetMode="External"/><Relationship Id="rId4" Type="http://schemas.openxmlformats.org/officeDocument/2006/relationships/webSettings" Target="webSettings.xml"/><Relationship Id="rId9" Type="http://schemas.openxmlformats.org/officeDocument/2006/relationships/hyperlink" Target="https://journals.plos.org/plosone/s/authorship" TargetMode="External"/><Relationship Id="rId14" Type="http://schemas.openxmlformats.org/officeDocument/2006/relationships/header" Target="header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CDA0C57-DBAC-4483-9A36-A17825F4FF7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5</Pages>
  <Words>929</Words>
  <Characters>5298</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Festus Asaaga</cp:lastModifiedBy>
  <cp:revision>2</cp:revision>
  <dcterms:created xsi:type="dcterms:W3CDTF">2022-06-17T10:07:00Z</dcterms:created>
  <dcterms:modified xsi:type="dcterms:W3CDTF">2022-06-17T10:07:00Z</dcterms:modified>
</cp:coreProperties>
</file>